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1B77A" w14:textId="6EFFA3D6" w:rsidR="00621341" w:rsidRDefault="000F0F27">
      <w:pPr>
        <w:rPr>
          <w:b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603D3F5A" wp14:editId="549C7133">
            <wp:extent cx="4936369" cy="5804453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41048" cy="580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7F857" w14:textId="5F2ED1CC" w:rsidR="00621341" w:rsidRDefault="00621341" w:rsidP="00621341">
      <w:pPr>
        <w:spacing w:after="0"/>
        <w:rPr>
          <w:sz w:val="20"/>
        </w:rPr>
      </w:pPr>
      <w:r w:rsidRPr="00B96129">
        <w:rPr>
          <w:b/>
          <w:sz w:val="20"/>
        </w:rPr>
        <w:t>Suppl. Figure 1.</w:t>
      </w:r>
      <w:r w:rsidRPr="00222168">
        <w:rPr>
          <w:sz w:val="20"/>
        </w:rPr>
        <w:t xml:space="preserve"> Clinical model</w:t>
      </w:r>
      <w:r>
        <w:rPr>
          <w:sz w:val="20"/>
        </w:rPr>
        <w:t xml:space="preserve"> for </w:t>
      </w:r>
      <w:r w:rsidRPr="007C49C8">
        <w:rPr>
          <w:sz w:val="20"/>
        </w:rPr>
        <w:t>Glasgow Outcome Scale Extended</w:t>
      </w:r>
      <w:r>
        <w:rPr>
          <w:sz w:val="20"/>
        </w:rPr>
        <w:t xml:space="preserve"> (GOSE) and </w:t>
      </w:r>
      <w:proofErr w:type="spellStart"/>
      <w:r>
        <w:rPr>
          <w:sz w:val="20"/>
        </w:rPr>
        <w:t>Rivermead</w:t>
      </w:r>
      <w:proofErr w:type="spellEnd"/>
      <w:r>
        <w:rPr>
          <w:sz w:val="20"/>
        </w:rPr>
        <w:t xml:space="preserve"> Post</w:t>
      </w:r>
      <w:r w:rsidR="008E7F4E">
        <w:rPr>
          <w:sz w:val="20"/>
        </w:rPr>
        <w:t xml:space="preserve">-Concussion </w:t>
      </w:r>
      <w:r>
        <w:rPr>
          <w:sz w:val="20"/>
        </w:rPr>
        <w:t>Symptoms Questionnaire (RPQ)</w:t>
      </w:r>
      <w:r w:rsidR="00CD5D44">
        <w:rPr>
          <w:sz w:val="20"/>
        </w:rPr>
        <w:t>: Abbreviated Injury Score (AIS) for head and Injury Severity Score (ISS) for extra-cranial injury instead of Total ISS</w:t>
      </w:r>
    </w:p>
    <w:p w14:paraId="472F20D5" w14:textId="77777777" w:rsidR="00621341" w:rsidRDefault="00621341" w:rsidP="00621341">
      <w:pPr>
        <w:spacing w:after="0"/>
        <w:rPr>
          <w:i/>
          <w:sz w:val="20"/>
        </w:rPr>
      </w:pPr>
      <w:r w:rsidRPr="00F97CD2">
        <w:rPr>
          <w:i/>
          <w:sz w:val="20"/>
        </w:rPr>
        <w:t>Black circles indicate selected predictors based on AIC. Black triangles indicate pre-specified core predictors.</w:t>
      </w:r>
    </w:p>
    <w:p w14:paraId="1724E814" w14:textId="09A48B8E" w:rsidR="00621341" w:rsidRPr="00294D36" w:rsidRDefault="00670400">
      <w:r>
        <w:rPr>
          <w:i/>
        </w:rPr>
        <w:t>Legend</w:t>
      </w:r>
      <w:r w:rsidR="00294D36" w:rsidRPr="00294D36">
        <w:rPr>
          <w:i/>
        </w:rPr>
        <w:t xml:space="preserve">: </w:t>
      </w:r>
      <w:r w:rsidR="00294D36" w:rsidRPr="00294D36">
        <w:t>AIS= Abbreviated Injury Score;</w:t>
      </w:r>
      <w:r w:rsidR="00294D36">
        <w:rPr>
          <w:i/>
        </w:rPr>
        <w:t xml:space="preserve"> </w:t>
      </w:r>
      <w:r w:rsidR="00294D36" w:rsidRPr="00294D36">
        <w:t xml:space="preserve">ASA-PS= American Society of Anesthesiologists Physical Status; GCS= Glasgow Coma Scale; </w:t>
      </w:r>
      <w:proofErr w:type="spellStart"/>
      <w:r w:rsidR="00294D36" w:rsidRPr="00294D36">
        <w:t>ISS</w:t>
      </w:r>
      <w:r w:rsidR="00294D36">
        <w:t>e</w:t>
      </w:r>
      <w:proofErr w:type="spellEnd"/>
      <w:r w:rsidR="00294D36">
        <w:t>=Injury Severity Score Extra-cranial</w:t>
      </w:r>
      <w:r w:rsidR="00294D36" w:rsidRPr="00294D36">
        <w:t xml:space="preserve">; </w:t>
      </w:r>
      <w:proofErr w:type="spellStart"/>
      <w:r w:rsidR="00294D36" w:rsidRPr="00294D36">
        <w:t>Neuropain</w:t>
      </w:r>
      <w:proofErr w:type="spellEnd"/>
      <w:r w:rsidR="00294D36" w:rsidRPr="00294D36">
        <w:t xml:space="preserve"> H=History of Migraines/ Headaches; </w:t>
      </w:r>
      <w:proofErr w:type="spellStart"/>
      <w:r w:rsidR="00294D36" w:rsidRPr="00294D36">
        <w:t>PreTBI</w:t>
      </w:r>
      <w:proofErr w:type="spellEnd"/>
      <w:r w:rsidR="00294D36" w:rsidRPr="00294D36">
        <w:t>= Prior traumatic brain injury; PTA= Posttraumatic amnesia; LOC= Loss of consciousness.</w:t>
      </w:r>
    </w:p>
    <w:sectPr w:rsidR="00621341" w:rsidRPr="00294D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42D16" w16cex:dateUtc="2022-06-27T11:2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CB8"/>
    <w:rsid w:val="000105EB"/>
    <w:rsid w:val="00043234"/>
    <w:rsid w:val="00063E7C"/>
    <w:rsid w:val="00084DAA"/>
    <w:rsid w:val="00096A80"/>
    <w:rsid w:val="000F0F27"/>
    <w:rsid w:val="001253CC"/>
    <w:rsid w:val="00135C5A"/>
    <w:rsid w:val="001416A1"/>
    <w:rsid w:val="00161BB6"/>
    <w:rsid w:val="001713A2"/>
    <w:rsid w:val="00172AD8"/>
    <w:rsid w:val="00193107"/>
    <w:rsid w:val="001979D1"/>
    <w:rsid w:val="001A08E8"/>
    <w:rsid w:val="001B165F"/>
    <w:rsid w:val="001F74CA"/>
    <w:rsid w:val="00222168"/>
    <w:rsid w:val="00226F94"/>
    <w:rsid w:val="0023254A"/>
    <w:rsid w:val="002867B9"/>
    <w:rsid w:val="00294D36"/>
    <w:rsid w:val="002A047B"/>
    <w:rsid w:val="002A408C"/>
    <w:rsid w:val="002A4657"/>
    <w:rsid w:val="002F1BDF"/>
    <w:rsid w:val="002F4CB8"/>
    <w:rsid w:val="002F5DA3"/>
    <w:rsid w:val="003214FB"/>
    <w:rsid w:val="003412B9"/>
    <w:rsid w:val="00346F1C"/>
    <w:rsid w:val="00355CAB"/>
    <w:rsid w:val="00363B8D"/>
    <w:rsid w:val="00375677"/>
    <w:rsid w:val="003763C8"/>
    <w:rsid w:val="003963C8"/>
    <w:rsid w:val="003B200E"/>
    <w:rsid w:val="003B3A3A"/>
    <w:rsid w:val="003F1E25"/>
    <w:rsid w:val="003F7711"/>
    <w:rsid w:val="0040340B"/>
    <w:rsid w:val="0045726D"/>
    <w:rsid w:val="00485486"/>
    <w:rsid w:val="004A2257"/>
    <w:rsid w:val="004E7135"/>
    <w:rsid w:val="005214DC"/>
    <w:rsid w:val="005347A4"/>
    <w:rsid w:val="00553265"/>
    <w:rsid w:val="00582D67"/>
    <w:rsid w:val="00587A9E"/>
    <w:rsid w:val="005919CF"/>
    <w:rsid w:val="005C5CE4"/>
    <w:rsid w:val="00614458"/>
    <w:rsid w:val="00621341"/>
    <w:rsid w:val="00640C52"/>
    <w:rsid w:val="00643F93"/>
    <w:rsid w:val="0065347D"/>
    <w:rsid w:val="00670400"/>
    <w:rsid w:val="006912A5"/>
    <w:rsid w:val="006D45BC"/>
    <w:rsid w:val="006E26C8"/>
    <w:rsid w:val="007246F2"/>
    <w:rsid w:val="00730D6F"/>
    <w:rsid w:val="007333CA"/>
    <w:rsid w:val="00766586"/>
    <w:rsid w:val="00785F9F"/>
    <w:rsid w:val="007C49C8"/>
    <w:rsid w:val="007D3F63"/>
    <w:rsid w:val="007F2161"/>
    <w:rsid w:val="007F5603"/>
    <w:rsid w:val="00852045"/>
    <w:rsid w:val="00856C2A"/>
    <w:rsid w:val="008946AA"/>
    <w:rsid w:val="008B7202"/>
    <w:rsid w:val="008C4570"/>
    <w:rsid w:val="008D2F9A"/>
    <w:rsid w:val="008E0D19"/>
    <w:rsid w:val="008E7164"/>
    <w:rsid w:val="008E7F4E"/>
    <w:rsid w:val="0090030C"/>
    <w:rsid w:val="009135CF"/>
    <w:rsid w:val="00916762"/>
    <w:rsid w:val="00972515"/>
    <w:rsid w:val="00975EFF"/>
    <w:rsid w:val="0097622E"/>
    <w:rsid w:val="0099363C"/>
    <w:rsid w:val="009B6E91"/>
    <w:rsid w:val="009B6F74"/>
    <w:rsid w:val="009D187E"/>
    <w:rsid w:val="00A403FF"/>
    <w:rsid w:val="00A86CD1"/>
    <w:rsid w:val="00A913DF"/>
    <w:rsid w:val="00AA1EFA"/>
    <w:rsid w:val="00B024F1"/>
    <w:rsid w:val="00B03FED"/>
    <w:rsid w:val="00B178A8"/>
    <w:rsid w:val="00B242B6"/>
    <w:rsid w:val="00B50F13"/>
    <w:rsid w:val="00B94DA5"/>
    <w:rsid w:val="00B96129"/>
    <w:rsid w:val="00BE45CD"/>
    <w:rsid w:val="00BF1798"/>
    <w:rsid w:val="00C00161"/>
    <w:rsid w:val="00C10BF8"/>
    <w:rsid w:val="00C23167"/>
    <w:rsid w:val="00C26170"/>
    <w:rsid w:val="00C802ED"/>
    <w:rsid w:val="00C90251"/>
    <w:rsid w:val="00CB4571"/>
    <w:rsid w:val="00CB6E6C"/>
    <w:rsid w:val="00CD5D44"/>
    <w:rsid w:val="00CD7AA2"/>
    <w:rsid w:val="00CE2F30"/>
    <w:rsid w:val="00CE64B4"/>
    <w:rsid w:val="00D10C56"/>
    <w:rsid w:val="00D20131"/>
    <w:rsid w:val="00DB7902"/>
    <w:rsid w:val="00DC27EA"/>
    <w:rsid w:val="00DC60C9"/>
    <w:rsid w:val="00DD1732"/>
    <w:rsid w:val="00E534C6"/>
    <w:rsid w:val="00E75EC6"/>
    <w:rsid w:val="00E77EEE"/>
    <w:rsid w:val="00E83621"/>
    <w:rsid w:val="00EA405D"/>
    <w:rsid w:val="00EC3C0F"/>
    <w:rsid w:val="00EC605C"/>
    <w:rsid w:val="00F172A9"/>
    <w:rsid w:val="00F571A4"/>
    <w:rsid w:val="00F67138"/>
    <w:rsid w:val="00F751D8"/>
    <w:rsid w:val="00F8211C"/>
    <w:rsid w:val="00F97CD2"/>
    <w:rsid w:val="00FB0573"/>
    <w:rsid w:val="00FE07B2"/>
    <w:rsid w:val="00FE2831"/>
    <w:rsid w:val="00FE516A"/>
    <w:rsid w:val="00FF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62010"/>
  <w15:chartTrackingRefBased/>
  <w15:docId w15:val="{B8751F62-06D4-4DE9-9CEE-CB95BBEF8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1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7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2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7F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EC00BCDA4F204BA1E2ED8CE6FE01C7" ma:contentTypeVersion="8" ma:contentTypeDescription="Create a new document." ma:contentTypeScope="" ma:versionID="68505870672ae3dde4e1035640d904de">
  <xsd:schema xmlns:xsd="http://www.w3.org/2001/XMLSchema" xmlns:xs="http://www.w3.org/2001/XMLSchema" xmlns:p="http://schemas.microsoft.com/office/2006/metadata/properties" xmlns:ns3="12bda73e-4ac5-4684-8b7c-bcd3bbe0e782" targetNamespace="http://schemas.microsoft.com/office/2006/metadata/properties" ma:root="true" ma:fieldsID="0860fe047e8e0d3230b126669953a7aa" ns3:_="">
    <xsd:import namespace="12bda73e-4ac5-4684-8b7c-bcd3bbe0e7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da73e-4ac5-4684-8b7c-bcd3bbe0e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9B7EFA-28E8-494A-916C-576789AF6380}">
  <ds:schemaRefs>
    <ds:schemaRef ds:uri="http://schemas.openxmlformats.org/package/2006/metadata/core-properties"/>
    <ds:schemaRef ds:uri="http://www.w3.org/XML/1998/namespace"/>
    <ds:schemaRef ds:uri="http://purl.org/dc/elements/1.1/"/>
    <ds:schemaRef ds:uri="12bda73e-4ac5-4684-8b7c-bcd3bbe0e782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B2D98743-B9B1-416D-B966-8AB0750A82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FCC0FA-670C-426A-8C6E-3C999D67C3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da73e-4ac5-4684-8b7c-bcd3bbe0e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ikolic</dc:creator>
  <cp:keywords/>
  <dc:description/>
  <cp:lastModifiedBy>Mikolic, Ana</cp:lastModifiedBy>
  <cp:revision>2</cp:revision>
  <cp:lastPrinted>2022-01-04T07:32:00Z</cp:lastPrinted>
  <dcterms:created xsi:type="dcterms:W3CDTF">2023-04-17T11:59:00Z</dcterms:created>
  <dcterms:modified xsi:type="dcterms:W3CDTF">2023-04-17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EC00BCDA4F204BA1E2ED8CE6FE01C7</vt:lpwstr>
  </property>
</Properties>
</file>